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2FA84" w14:textId="6F07182C" w:rsidR="0080419C" w:rsidRPr="005B675B" w:rsidRDefault="00000000" w:rsidP="005B675B">
      <w:pPr>
        <w:rPr>
          <w:rFonts w:asciiTheme="majorHAnsi" w:hAnsiTheme="majorHAnsi" w:cstheme="majorHAnsi"/>
          <w:b/>
          <w:bCs/>
          <w:i/>
          <w:iCs/>
        </w:rPr>
      </w:pPr>
      <w:r w:rsidRPr="005B675B">
        <w:rPr>
          <w:rFonts w:asciiTheme="majorHAnsi" w:hAnsiTheme="majorHAnsi" w:cstheme="majorHAnsi"/>
          <w:b/>
          <w:bCs/>
          <w:i/>
          <w:iCs/>
        </w:rPr>
        <w:t xml:space="preserve">S.I. 14. 18-24 Young Age Group (18-24) vs Full Sample </w:t>
      </w:r>
      <w:r w:rsidR="005B675B" w:rsidRPr="005B675B">
        <w:rPr>
          <w:rFonts w:asciiTheme="majorHAnsi" w:hAnsiTheme="majorHAnsi" w:cstheme="majorHAnsi"/>
          <w:b/>
          <w:bCs/>
          <w:i/>
          <w:iCs/>
        </w:rPr>
        <w:t xml:space="preserve">vaccine outcome </w:t>
      </w:r>
      <w:r w:rsidRPr="005B675B">
        <w:rPr>
          <w:rFonts w:asciiTheme="majorHAnsi" w:hAnsiTheme="majorHAnsi" w:cstheme="majorHAnsi"/>
          <w:b/>
          <w:bCs/>
          <w:i/>
          <w:iCs/>
        </w:rPr>
        <w:t>comparisons within each menstrual cycle phase</w:t>
      </w:r>
    </w:p>
    <w:tbl>
      <w:tblPr>
        <w:tblW w:w="10348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842"/>
        <w:gridCol w:w="1559"/>
        <w:gridCol w:w="852"/>
        <w:gridCol w:w="1947"/>
        <w:gridCol w:w="1596"/>
        <w:gridCol w:w="851"/>
      </w:tblGrid>
      <w:tr w:rsidR="0080419C" w:rsidRPr="005B675B" w14:paraId="135084B9" w14:textId="77777777" w:rsidTr="005B675B">
        <w:trPr>
          <w:tblHeader/>
          <w:jc w:val="center"/>
        </w:trPr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6D32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both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25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0FCC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both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Luteal Phase Comparison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EFE2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both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Follicular Phase Comparison</w:t>
            </w:r>
          </w:p>
        </w:tc>
      </w:tr>
      <w:tr w:rsidR="0080419C" w:rsidRPr="005B675B" w14:paraId="1F97FCC6" w14:textId="77777777" w:rsidTr="005B675B">
        <w:trPr>
          <w:tblHeader/>
          <w:jc w:val="center"/>
        </w:trPr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7BF6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3C2D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Full Sample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 xml:space="preserve">  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br/>
              <w:t>N = 714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397A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Young (18-24)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 xml:space="preserve">  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br/>
              <w:t>N = 169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E0D4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p-value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E0E3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Full Sample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 xml:space="preserve">  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br/>
              <w:t>N = 760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1CF6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Young (18-24)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 xml:space="preserve">  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br/>
              <w:t>N = 175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E190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p-value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0419C" w:rsidRPr="005B675B" w14:paraId="02162B1A" w14:textId="77777777" w:rsidTr="005B675B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8F8E5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Presence of Side effects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2F2D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02 (70%)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B9DDA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97 (57%)</w:t>
            </w:r>
          </w:p>
        </w:tc>
        <w:tc>
          <w:tcPr>
            <w:tcW w:w="8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37921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AC507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77 (76%)</w:t>
            </w:r>
          </w:p>
        </w:tc>
        <w:tc>
          <w:tcPr>
            <w:tcW w:w="159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54F72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31 (75%)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A134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8</w:t>
            </w:r>
          </w:p>
        </w:tc>
      </w:tr>
      <w:tr w:rsidR="0080419C" w:rsidRPr="005B675B" w14:paraId="016D340A" w14:textId="77777777" w:rsidTr="005B675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02471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Severity of Side effect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2CC08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A3C9A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3B6CA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2ADE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14510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5C6A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9</w:t>
            </w:r>
          </w:p>
        </w:tc>
      </w:tr>
      <w:tr w:rsidR="0080419C" w:rsidRPr="005B675B" w14:paraId="5967418B" w14:textId="77777777" w:rsidTr="005B675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21BD4" w14:textId="20274EC7" w:rsidR="0080419C" w:rsidRPr="005B675B" w:rsidRDefault="005B675B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76B3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12 (3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07870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72 (43%)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91822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BA13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83 (24%)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2500E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4 (2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60B2B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0419C" w:rsidRPr="005B675B" w14:paraId="28AB56B2" w14:textId="77777777" w:rsidTr="005B675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A51ED" w14:textId="2E6F68B4" w:rsidR="0080419C" w:rsidRPr="005B675B" w:rsidRDefault="005B675B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E888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24 (4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697C7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9 (35%)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97620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57261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86 (51%)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DB63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92 (5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513C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0419C" w:rsidRPr="005B675B" w14:paraId="136D8375" w14:textId="77777777" w:rsidTr="005B675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9B3B8" w14:textId="2C9A170A" w:rsidR="0080419C" w:rsidRPr="005B675B" w:rsidRDefault="005B675B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07780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23 (1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6BA7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7 (16%)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FACC7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4103A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11 (15%)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F7B48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3 (1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3686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0419C" w:rsidRPr="005B675B" w14:paraId="05D4BE89" w14:textId="77777777" w:rsidTr="005B675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8CBA2" w14:textId="15203A86" w:rsidR="0080419C" w:rsidRPr="005B675B" w:rsidRDefault="005B675B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0587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5 (7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F9AA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1 (6.5%)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7BEA2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1874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0 (11%)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FE8B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6 (9.1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1039F" w14:textId="77777777" w:rsidR="0080419C" w:rsidRPr="005B675B" w:rsidRDefault="0080419C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0419C" w:rsidRPr="005B675B" w14:paraId="68E1A3A6" w14:textId="77777777" w:rsidTr="005B675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E4418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COVID-19 infec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71AA5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6 (6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022F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2 (7.1%)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EA189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7E427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6 (4.7%)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88EC7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1 (6.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1D45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4</w:t>
            </w:r>
          </w:p>
        </w:tc>
      </w:tr>
      <w:tr w:rsidR="0080419C" w:rsidRPr="005B675B" w14:paraId="0D31B1C2" w14:textId="77777777" w:rsidTr="005B675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0115D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Time to COVID-19 (days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6F281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64 (107, 20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210EA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97 (153, 227)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F9083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D192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00 (140, 237)</w:t>
            </w:r>
          </w:p>
        </w:tc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FD907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86 (71, 235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5DFA6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5</w:t>
            </w:r>
          </w:p>
        </w:tc>
      </w:tr>
      <w:tr w:rsidR="0080419C" w:rsidRPr="005B675B" w14:paraId="4852808B" w14:textId="77777777" w:rsidTr="005B675B">
        <w:trPr>
          <w:jc w:val="center"/>
        </w:trPr>
        <w:tc>
          <w:tcPr>
            <w:tcW w:w="10348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19C5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P-values compare Young Age Group (18-24) vs Full Sample within each cycle phase</w:t>
            </w:r>
          </w:p>
        </w:tc>
      </w:tr>
      <w:tr w:rsidR="0080419C" w:rsidRPr="005B675B" w14:paraId="28A9BCD2" w14:textId="77777777" w:rsidTr="005B675B">
        <w:trPr>
          <w:jc w:val="center"/>
        </w:trPr>
        <w:tc>
          <w:tcPr>
            <w:tcW w:w="1034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3681" w14:textId="77777777" w:rsidR="0080419C" w:rsidRPr="005B675B" w:rsidRDefault="00000000" w:rsidP="005B67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  <w:r w:rsidRPr="005B675B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Pearson's Chi-squared test; Wilcoxon rank sum test</w:t>
            </w:r>
          </w:p>
        </w:tc>
      </w:tr>
    </w:tbl>
    <w:p w14:paraId="12BD827C" w14:textId="77777777" w:rsidR="004D2238" w:rsidRPr="005B675B" w:rsidRDefault="004D2238">
      <w:pPr>
        <w:rPr>
          <w:rFonts w:asciiTheme="majorHAnsi" w:hAnsiTheme="majorHAnsi" w:cstheme="majorHAnsi"/>
          <w:sz w:val="22"/>
          <w:szCs w:val="22"/>
        </w:rPr>
      </w:pPr>
    </w:p>
    <w:sectPr w:rsidR="004D2238" w:rsidRPr="005B675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74354143">
    <w:abstractNumId w:val="1"/>
  </w:num>
  <w:num w:numId="2" w16cid:durableId="2065786439">
    <w:abstractNumId w:val="2"/>
  </w:num>
  <w:num w:numId="3" w16cid:durableId="221603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19C"/>
    <w:rsid w:val="004D2238"/>
    <w:rsid w:val="005B675B"/>
    <w:rsid w:val="0080419C"/>
    <w:rsid w:val="009C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B3F7C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26:00Z</dcterms:modified>
  <cp:category/>
</cp:coreProperties>
</file>